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Cs w:val="21"/>
          <w:highlight w:val="none"/>
        </w:rPr>
      </w:pPr>
      <w:bookmarkStart w:id="0" w:name="OLE_LINK55"/>
      <w:r>
        <w:rPr>
          <w:rFonts w:ascii="Times New Roman" w:hAnsi="Times New Roman" w:cs="Times New Roman"/>
          <w:b/>
          <w:bCs/>
          <w:szCs w:val="21"/>
          <w:highlight w:val="none"/>
        </w:rPr>
        <w:t>Table 1</w:t>
      </w:r>
      <w:bookmarkEnd w:id="0"/>
      <w:r>
        <w:rPr>
          <w:rFonts w:ascii="Times New Roman" w:hAnsi="Times New Roman" w:cs="Times New Roman"/>
          <w:szCs w:val="21"/>
          <w:highlight w:val="none"/>
        </w:rPr>
        <w:t xml:space="preserve"> Searching </w:t>
      </w:r>
      <w:r>
        <w:rPr>
          <w:rFonts w:ascii="Times New Roman" w:hAnsi="Times New Roman" w:cs="Times New Roman"/>
          <w:szCs w:val="21"/>
          <w:highlight w:val="none"/>
        </w:rPr>
        <w:t>strategies</w:t>
      </w:r>
      <w:bookmarkStart w:id="46" w:name="_GoBack"/>
      <w:bookmarkEnd w:id="46"/>
    </w:p>
    <w:tbl>
      <w:tblPr>
        <w:tblStyle w:val="6"/>
        <w:tblW w:w="821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5734"/>
        <w:gridCol w:w="12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bookmarkStart w:id="1" w:name="OLE_LINK52" w:colFirst="0" w:colLast="2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atabase</w:t>
            </w:r>
          </w:p>
        </w:tc>
        <w:tc>
          <w:tcPr>
            <w:tcW w:w="573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lang w:bidi="ar"/>
              </w:rPr>
              <w:t>Retrieval formula</w:t>
            </w:r>
          </w:p>
        </w:tc>
        <w:tc>
          <w:tcPr>
            <w:tcW w:w="121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bookmarkStart w:id="2" w:name="OLE_LINK40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Results (2025-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0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  <w:bookmarkEnd w:id="2"/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3" w:name="OLE_LINK116"/>
            <w:bookmarkStart w:id="4" w:name="OLE_LINK33" w:colFirst="0" w:colLast="0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copus</w:t>
            </w:r>
            <w:bookmarkEnd w:id="3"/>
          </w:p>
        </w:tc>
        <w:tc>
          <w:tcPr>
            <w:tcW w:w="573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1 TITLE-ABS-KEY("phosphatidylinositol 3-kinas*" OR "phosphatidylinositol 3 kinas*" OR "pi3k*" OR "pi-3k*" OR "kinases pi3*" OR "ptdins3-kinas*" OR "pi3-kinas*")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2 TITLE-ABS-KEY("akt*")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3 TITLE-ABS-KEY("rapamycin*" OR "mtor*" OR "tor*")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5" w:name="OLE_LINK8"/>
            <w:bookmarkStart w:id="6" w:name="OLE_LINK1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TITLE-ABS-KEY = </w:t>
            </w:r>
            <w:bookmarkStart w:id="7" w:name="OLE_LINK79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(</w:t>
            </w:r>
            <w:bookmarkStart w:id="8" w:name="OLE_LINK49"/>
            <w:bookmarkStart w:id="9" w:name="OLE_LINK21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dental OR tooth OR teeth OR oral</w:t>
            </w:r>
            <w:bookmarkEnd w:id="8"/>
            <w:bookmarkEnd w:id="9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  <w:bookmarkEnd w:id="5"/>
            <w:bookmarkEnd w:id="7"/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10" w:name="OLE_LINK12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End w:id="6"/>
            <w:bookmarkEnd w:id="10"/>
            <w:bookmarkStart w:id="11" w:name="OLE_LINK19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LANGUAGE = (English)</w:t>
            </w:r>
            <w:bookmarkEnd w:id="11"/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Start w:id="12" w:name="OLE_LINK20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OCTYPE = (Article)</w:t>
            </w:r>
            <w:bookmarkEnd w:id="12"/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Start w:id="13" w:name="OLE_LINK4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#1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 #5 AND #6</w:t>
            </w:r>
            <w:bookmarkEnd w:id="13"/>
          </w:p>
        </w:tc>
        <w:tc>
          <w:tcPr>
            <w:tcW w:w="121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14" w:name="OLE_LINK50"/>
            <w:bookmarkStart w:id="15" w:name="OLE_LINK25" w:colFirst="2" w:colLast="2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Web of Science Core Collection</w:t>
            </w:r>
            <w:bookmarkEnd w:id="14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(WoSCC)</w:t>
            </w:r>
          </w:p>
        </w:tc>
        <w:tc>
          <w:tcPr>
            <w:tcW w:w="5734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16" w:name="OLE_LINK14"/>
            <w:bookmarkStart w:id="17" w:name="OLE_LINK51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1 TS=("phosphatidylinositol 3-kinas*" OR "phosphatidylinositol 3 kinas*" OR "pi3k*" OR "pi-3k*" OR "kinases pi3*" OR "ptdins3-kinas*" OR "pi3-kinas*")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#2 </w:t>
            </w:r>
            <w:bookmarkStart w:id="18" w:name="OLE_LINK2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TS=("akt*")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3 TS=("rapamycin*" OR "mtor*" OR "tor*"</w:t>
            </w:r>
            <w:bookmarkEnd w:id="18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Start w:id="19" w:name="OLE_LINK26"/>
            <w:bookmarkStart w:id="20" w:name="OLE_LINK59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TS = </w:t>
            </w:r>
            <w:bookmarkEnd w:id="19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(</w:t>
            </w:r>
            <w:bookmarkStart w:id="21" w:name="OLE_LINK62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ental OR tooth OR teeth</w:t>
            </w:r>
            <w:bookmarkEnd w:id="21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OR oral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  <w:bookmarkEnd w:id="16"/>
            <w:bookmarkEnd w:id="20"/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Start w:id="22" w:name="OLE_LINK60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LA = (English)</w:t>
            </w:r>
            <w:bookmarkEnd w:id="22"/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Start w:id="23" w:name="OLE_LINK61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T = (Article)</w:t>
            </w:r>
            <w:bookmarkEnd w:id="23"/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1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 #5 AND #6</w:t>
            </w:r>
            <w:bookmarkEnd w:id="17"/>
          </w:p>
        </w:tc>
        <w:tc>
          <w:tcPr>
            <w:tcW w:w="1218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32</w:t>
            </w:r>
          </w:p>
        </w:tc>
      </w:tr>
      <w:bookmarkEnd w:id="15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  <w:jc w:val="center"/>
        </w:trPr>
        <w:tc>
          <w:tcPr>
            <w:tcW w:w="126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24" w:name="OLE_LINK114"/>
            <w:bookmarkStart w:id="25" w:name="OLE_LINK187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ubMed</w:t>
            </w:r>
            <w:bookmarkEnd w:id="24"/>
            <w:bookmarkEnd w:id="25"/>
          </w:p>
        </w:tc>
        <w:tc>
          <w:tcPr>
            <w:tcW w:w="5734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26" w:name="OLE_LINK48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1 "phosphatidylinositol 3-kinas*"[Title/Abstract] OR "phosphatidylinositol 3 kinas*"[Title/Abstract] OR "pi3k*"[Title/Abstract] OR "pi-3k*"[Title/Abstract] OR "kinases pi3*"[Title/Abstract] OR "ptdins3-kinas*"[Title/Abstract] OR "pi3 kinas*"[Title/Abstract]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2 "akt*"[Title/Abstract]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3 "rapamycin*"[Title/Abstract] OR "mtor*"[Title/Abstract] OR "tor*"[Title/Abstract]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Start w:id="27" w:name="OLE_LINK71"/>
            <w:bookmarkStart w:id="28" w:name="OLE_LINK45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"</w:t>
            </w:r>
            <w:bookmarkStart w:id="29" w:name="OLE_LINK43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ental</w:t>
            </w:r>
            <w:bookmarkEnd w:id="29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"[Title/Abstract]</w:t>
            </w:r>
            <w:bookmarkEnd w:id="27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OR "</w:t>
            </w:r>
            <w:bookmarkStart w:id="30" w:name="OLE_LINK28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ooth</w:t>
            </w:r>
            <w:bookmarkEnd w:id="30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"[Title/Abstract] OR "</w:t>
            </w:r>
            <w:bookmarkStart w:id="31" w:name="OLE_LINK35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eeth</w:t>
            </w:r>
            <w:bookmarkEnd w:id="31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"[Title/Abstract]</w:t>
            </w:r>
            <w:bookmarkEnd w:id="28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"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oral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"[Title/Abstract]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Start w:id="32" w:name="OLE_LINK39"/>
            <w:bookmarkStart w:id="33" w:name="OLE_LINK34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nglish</w:t>
            </w:r>
            <w:bookmarkEnd w:id="32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[Language]</w:t>
            </w:r>
            <w:bookmarkEnd w:id="33"/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34" w:name="OLE_LINK3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End w:id="26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#1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 #5</w:t>
            </w:r>
            <w:bookmarkEnd w:id="34"/>
          </w:p>
        </w:tc>
        <w:tc>
          <w:tcPr>
            <w:tcW w:w="1218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35" w:name="OLE_LINK113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The </w:t>
            </w:r>
            <w:bookmarkStart w:id="36" w:name="OLE_LINK186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ochrane</w:t>
            </w:r>
            <w:bookmarkEnd w:id="36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Library</w:t>
            </w:r>
            <w:bookmarkEnd w:id="35"/>
          </w:p>
        </w:tc>
        <w:tc>
          <w:tcPr>
            <w:tcW w:w="5734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37" w:name="OLE_LINK44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("phosphatidylinositol 3-kinas*" OR "phosphatidylinositol 3 kinas*" OR "pi3k*" OR "pi-3k*" OR "kinases pi3*" OR "ptdins3-kinas*" OR "pi3-kinas*"):ti,ab,kw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2 ("akt*")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:ti,ab,kw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3 ("rapamycin*" or "mtor*" or "tor*")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:ti,ab,kw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Start w:id="38" w:name="OLE_LINK91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(</w:t>
            </w:r>
            <w:bookmarkStart w:id="39" w:name="OLE_LINK54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"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ent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"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"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oo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"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"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eeth</w:t>
            </w:r>
            <w:bookmarkEnd w:id="39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" OR "oral"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  <w:bookmarkEnd w:id="38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:ti,ab,kw</w:t>
            </w:r>
          </w:p>
          <w:bookmarkEnd w:id="37"/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1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218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2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mbase</w:t>
            </w:r>
          </w:p>
        </w:tc>
        <w:tc>
          <w:tcPr>
            <w:tcW w:w="5734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40" w:name="OLE_LINK47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1 'phosphatidylinositol 3-kinas*':ti,ab,kw OR 'phosphatidylinositol 3 kinas*':ti,ab,kw OR 'pi3k*':ti,ab,kw OR 'pi-3k*':ti,ab,kw OR 'kinases pi3*':ti,ab,kw OR 'ptdins3-kinas*':ti,ab,kw OR 'pi3-kinas*':ti,ab,kw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#2 </w:t>
            </w:r>
            <w:bookmarkStart w:id="41" w:name="OLE_LINK10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'akt*':ti,ab,kw</w:t>
            </w:r>
            <w:bookmarkEnd w:id="41"/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3 'rapamycin*':ti,ab,kw OR 'mtor*':ti,ab,kw OR 'tor*':ti,ab,kw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#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bookmarkStart w:id="42" w:name="OLE_LINK30"/>
            <w:bookmarkStart w:id="43" w:name="OLE_LINK38"/>
            <w:bookmarkStart w:id="44" w:name="OLE_LINK46"/>
            <w:bookmarkStart w:id="45" w:name="OLE_LINK5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ental</w:t>
            </w:r>
            <w:bookmarkEnd w:id="42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:ti,ab,kw</w:t>
            </w:r>
            <w:bookmarkEnd w:id="43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OR tooth:ti,ab,kw OR teeth:ti,ab,kw</w:t>
            </w:r>
            <w:bookmarkEnd w:id="44"/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oral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:ti,ab,kw</w:t>
            </w:r>
            <w:bookmarkEnd w:id="45"/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[english]/lim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[article]/lim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bookmarkEnd w:id="40"/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1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#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ND #5 AND #6</w:t>
            </w:r>
          </w:p>
        </w:tc>
        <w:tc>
          <w:tcPr>
            <w:tcW w:w="1218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65</w:t>
            </w:r>
          </w:p>
        </w:tc>
      </w:tr>
      <w:bookmarkEnd w:id="4"/>
    </w:tbl>
    <w:p>
      <w:pPr>
        <w:rPr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zMLQAUpbmhhaGpko6SsGpxcWZ+XkgBUa1AE/Z1c0sAAAA"/>
    <w:docVar w:name="commondata" w:val="eyJoZGlkIjoiYzdkZWY2M2QyNDQ2OWQzM2QxZDc0NDFhZjYwMTNkMTYifQ=="/>
  </w:docVars>
  <w:rsids>
    <w:rsidRoot w:val="2C170DDC"/>
    <w:rsid w:val="00141394"/>
    <w:rsid w:val="00335372"/>
    <w:rsid w:val="00592709"/>
    <w:rsid w:val="00633F33"/>
    <w:rsid w:val="00777036"/>
    <w:rsid w:val="00885E47"/>
    <w:rsid w:val="008A656F"/>
    <w:rsid w:val="008E65E6"/>
    <w:rsid w:val="009E63BB"/>
    <w:rsid w:val="00A30DEF"/>
    <w:rsid w:val="00A741F9"/>
    <w:rsid w:val="00BC5EED"/>
    <w:rsid w:val="00FE684B"/>
    <w:rsid w:val="0AB86A22"/>
    <w:rsid w:val="10606175"/>
    <w:rsid w:val="10991687"/>
    <w:rsid w:val="14307D82"/>
    <w:rsid w:val="15BF56EC"/>
    <w:rsid w:val="2ACF5F79"/>
    <w:rsid w:val="2C170DDC"/>
    <w:rsid w:val="3EC029B9"/>
    <w:rsid w:val="4370038B"/>
    <w:rsid w:val="458465FA"/>
    <w:rsid w:val="4DE13B6C"/>
    <w:rsid w:val="4DE51857"/>
    <w:rsid w:val="5216283B"/>
    <w:rsid w:val="57D32355"/>
    <w:rsid w:val="5BB71C79"/>
    <w:rsid w:val="6E8B4F7A"/>
    <w:rsid w:val="6E9E7D4D"/>
    <w:rsid w:val="6F0F5F11"/>
    <w:rsid w:val="73F2195D"/>
    <w:rsid w:val="79410069"/>
    <w:rsid w:val="7B835FAF"/>
    <w:rsid w:val="7B86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autoRedefine/>
    <w:qFormat/>
    <w:uiPriority w:val="0"/>
    <w:rPr>
      <w:sz w:val="18"/>
      <w:szCs w:val="18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批注框文本 Char"/>
    <w:basedOn w:val="7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眉 Char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Char"/>
    <w:basedOn w:val="7"/>
    <w:link w:val="3"/>
    <w:autoRedefine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4</Words>
  <Characters>1852</Characters>
  <Lines>15</Lines>
  <Paragraphs>4</Paragraphs>
  <TotalTime>45</TotalTime>
  <ScaleCrop>false</ScaleCrop>
  <LinksUpToDate>false</LinksUpToDate>
  <CharactersWithSpaces>217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2:24:00Z</dcterms:created>
  <dc:creator>GYN</dc:creator>
  <cp:lastModifiedBy>GYN</cp:lastModifiedBy>
  <dcterms:modified xsi:type="dcterms:W3CDTF">2025-06-26T13:20:4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B21CF450CF74A66A695AF7ABE6C4459_13</vt:lpwstr>
  </property>
</Properties>
</file>